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019"/>
        <w:gridCol w:w="679"/>
        <w:gridCol w:w="2426"/>
        <w:gridCol w:w="1946"/>
        <w:gridCol w:w="1623"/>
      </w:tblGrid>
      <w:tr>
        <w:trPr>
          <w:trHeight w:val="340" w:hRule="atLeast"/>
        </w:trPr>
        <w:tc>
          <w:tcPr>
            <w:tcW w:w="8666" w:type="dxa"/>
            <w:gridSpan w:val="6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able </w:t>
            </w: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1. Characteristics of Sotos syndrome patients.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at biopsy</w:t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x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2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dicted protein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g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dentifier in our previous study </w:t>
            </w:r>
            <w:r>
              <w:fldChar w:fldCharType="begin"/>
            </w:r>
            <w:r>
              <w:rPr>
                <w:sz w:val="18"/>
                <w:b/>
                <w:szCs w:val="18"/>
                <w:rFonts w:cs="Arial" w:ascii="Arial" w:hAnsi="Arial"/>
              </w:rPr>
              <w:instrText xml:space="preserve"> ADDIN REFMGR.CITE &lt;Refman&gt;&lt;Cite&gt;&lt;Author&gt;de Boer&lt;/Author&gt;&lt;Year&gt;2004&lt;/Year&gt;&lt;RecNum&gt;31&lt;/RecNum&gt;&lt;IDText&gt;Genotype-phenotype correlation in patients suspected of having sotos syndrome&lt;/IDText&gt;&lt;MDL Ref_Type="Journal"&gt;&lt;Ref_Type&gt;Journal&lt;/Ref_Type&gt;&lt;Ref_ID&gt;31&lt;/Ref_ID&gt;&lt;Title_Primary&gt;Genotype-phenotype correlation in patients suspected of having sotos syndrome&lt;/Title_Primary&gt;&lt;Authors_Primary&gt;de Boer,L.&lt;/Authors_Primary&gt;&lt;Authors_Primary&gt;Kant,S.G.&lt;/Authors_Primary&gt;&lt;Authors_Primary&gt;Karperien,M.&lt;/Authors_Primary&gt;&lt;Authors_Primary&gt;van Beers,L.&lt;/Authors_Primary&gt;&lt;Authors_Primary&gt;Tjon,J.&lt;/Authors_Primary&gt;&lt;Authors_Primary&gt;Vink,G.R.&lt;/Authors_Primary&gt;&lt;Authors_Primary&gt;van Tol,D.&lt;/Authors_Primary&gt;&lt;Authors_Primary&gt;Dauwerse,H.&lt;/Authors_Primary&gt;&lt;Authors_Primary&gt;le Cessie,S.&lt;/Authors_Primary&gt;&lt;Authors_Primary&gt;Beemer,F.A.&lt;/Authors_Primary&gt;&lt;Authors_Primary&gt;van,der Burgt,I&lt;/Authors_Primary&gt;&lt;Authors_Primary&gt;Hamel,B.C.&lt;/Authors_Primary&gt;&lt;Authors_Primary&gt;Hennekam,R.C.&lt;/Authors_Primary&gt;&lt;Authors_Primary&gt;Kuhnle,U.&lt;/Authors_Primary&gt;&lt;Authors_Primary&gt;Mathijssen,I.B.&lt;/Authors_Primary&gt;&lt;Authors_Primary&gt;Veenstra-Knol,H.E.&lt;/Authors_Primary&gt;&lt;Authors_Primary&gt;Stumpel,C.T.&lt;/Authors_Primary&gt;&lt;Authors_Primary&gt;Breuning,M.H.&lt;/Authors_Primary&gt;&lt;Authors_Primary&gt;Wit,J.M.&lt;/Authors_Primary&gt;&lt;Date_Primary&gt;2004&lt;/Date_Primary&gt;&lt;Keywords&gt;Abnormalities,Multiple&lt;/Keywords&gt;&lt;Keywords&gt;Adolescent&lt;/Keywords&gt;&lt;Keywords&gt;Adult&lt;/Keywords&gt;&lt;Keywords&gt;analysis&lt;/Keywords&gt;&lt;Keywords&gt;blood&lt;/Keywords&gt;&lt;Keywords&gt;Child&lt;/Keywords&gt;&lt;Keywords&gt;Child,Preschool&lt;/Keywords&gt;&lt;Keywords&gt;Craniofacial Abnormalities&lt;/Keywords&gt;&lt;Keywords&gt;Female&lt;/Keywords&gt;&lt;Keywords&gt;genetics&lt;/Keywords&gt;&lt;Keywords&gt;Genotype&lt;/Keywords&gt;&lt;Keywords&gt;Heart Defects,Congenital&lt;/Keywords&gt;&lt;Keywords&gt;Humans&lt;/Keywords&gt;&lt;Keywords&gt;Infant&lt;/Keywords&gt;&lt;Keywords&gt;Intracellular Signaling Peptides and Proteins&lt;/Keywords&gt;&lt;Keywords&gt;Male&lt;/Keywords&gt;&lt;Keywords&gt;Mental Retardation&lt;/Keywords&gt;&lt;Keywords&gt;Middle Aged&lt;/Keywords&gt;&lt;Keywords&gt;Mutation&lt;/Keywords&gt;&lt;Keywords&gt;Nuclear Proteins&lt;/Keywords&gt;&lt;Keywords&gt;pathology&lt;/Keywords&gt;&lt;Keywords&gt;Pedigree&lt;/Keywords&gt;&lt;Keywords&gt;Phenotype&lt;/Keywords&gt;&lt;Keywords&gt;Research Support,Non-U.S.Gov&amp;apos;t&lt;/Keywords&gt;&lt;Keywords&gt;Syndrome&lt;/Keywords&gt;&lt;Reprint&gt;Not in File&lt;/Reprint&gt;&lt;Start_Page&gt;197&lt;/Start_Page&gt;&lt;End_Page&gt;207&lt;/End_Page&gt;&lt;Periodical&gt;Horm.Res.&lt;/Periodical&gt;&lt;Volume&gt;62&lt;/Volume&gt;&lt;Issue&gt;4&lt;/Issue&gt;&lt;Address&gt;Department of Pediatrics, Leiden University Medical Center, Leiden, The Netherlands&lt;/Address&gt;&lt;Web_URL&gt;PM:15452385&lt;/Web_URL&gt;&lt;ZZ_JournalStdAbbrev&gt;&lt;f name="System"&gt;Horm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/>
                <w:sz w:val="18"/>
                <w:szCs w:val="18"/>
              </w:rPr>
              <w:t>(11)</w:t>
            </w:r>
            <w:r/>
            <w:r>
              <w:rPr>
                <w:sz w:val="18"/>
                <w:b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463+1G&gt;A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?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0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.6241T&gt;G 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ind w:right="300" w:hanging="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.L2081V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atient 28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950C&gt;G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ind w:right="40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R1984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1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548_4549delGGinsC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E1516fsX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2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letion </w:t>
            </w:r>
            <w:r>
              <w:rPr>
                <w:rFonts w:cs="Arial" w:ascii="Arial" w:hAnsi="Arial"/>
                <w:i/>
                <w:sz w:val="18"/>
                <w:szCs w:val="18"/>
              </w:rPr>
              <w:t>NSD1</w:t>
            </w:r>
            <w:r>
              <w:rPr>
                <w:rFonts w:cs="Arial" w:ascii="Arial" w:hAnsi="Arial"/>
                <w:sz w:val="18"/>
                <w:szCs w:val="18"/>
              </w:rPr>
              <w:t xml:space="preserve"> exon 1-3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>FGFR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435T&gt;A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1812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4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809delCGinsT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R937X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531delT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F1177fsX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8</w:t>
            </w:r>
          </w:p>
        </w:tc>
      </w:tr>
      <w:tr>
        <w:trPr/>
        <w:tc>
          <w:tcPr>
            <w:tcW w:w="973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108C&gt;T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exact" w:line="280"/>
              <w:ind w:right="60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1370X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exact" w:line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M: Male; F: Fema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andaardalinealettertype">
    <w:name w:val="Standaardalinea-lettertype"/>
    <w:qFormat/>
    <w:rPr/>
  </w:style>
  <w:style w:type="character" w:styleId="Rvisser">
    <w:name w:val="rviss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22:43:00Z</dcterms:created>
  <dc:creator>rvisser</dc:creator>
  <dc:description/>
  <cp:keywords/>
  <dc:language>en-US</dc:language>
  <cp:lastModifiedBy>Visser</cp:lastModifiedBy>
  <cp:lastPrinted>2010-09-20T23:19:00Z</cp:lastPrinted>
  <dcterms:modified xsi:type="dcterms:W3CDTF">2012-10-14T08:35:00Z</dcterms:modified>
  <cp:revision>14</cp:revision>
  <dc:subject/>
  <dc:title>Abstract ESPE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